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20" w:type="dxa"/>
        <w:tblLook w:val="04A0" w:firstRow="1" w:lastRow="0" w:firstColumn="1" w:lastColumn="0" w:noHBand="0" w:noVBand="1"/>
      </w:tblPr>
      <w:tblGrid>
        <w:gridCol w:w="1960"/>
        <w:gridCol w:w="1442"/>
        <w:gridCol w:w="2552"/>
        <w:gridCol w:w="1960"/>
        <w:gridCol w:w="6"/>
      </w:tblGrid>
      <w:tr w:rsidR="008A3343" w:rsidRPr="008A3343" w14:paraId="26B52D53" w14:textId="77777777" w:rsidTr="008A3343">
        <w:trPr>
          <w:gridAfter w:val="1"/>
          <w:wAfter w:w="6" w:type="dxa"/>
          <w:trHeight w:val="330"/>
        </w:trPr>
        <w:tc>
          <w:tcPr>
            <w:tcW w:w="7914" w:type="dxa"/>
            <w:gridSpan w:val="4"/>
            <w:tcBorders>
              <w:top w:val="nil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14:paraId="162F113E" w14:textId="0F489890" w:rsidR="008A3343" w:rsidRPr="008A3343" w:rsidRDefault="008A3343" w:rsidP="00DB49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pplement Table </w:t>
            </w:r>
            <w:r w:rsidR="00DB492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bookmarkStart w:id="0" w:name="_GoBack"/>
            <w:bookmarkEnd w:id="0"/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inear regression analysis of </w:t>
            </w:r>
            <w:proofErr w:type="spellStart"/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sini</w:t>
            </w:r>
            <w:proofErr w:type="spellEnd"/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</w:tr>
      <w:tr w:rsidR="008A3343" w:rsidRPr="008A3343" w14:paraId="3D0ADE41" w14:textId="77777777" w:rsidTr="008A334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14:paraId="0F988CAB" w14:textId="77777777" w:rsidR="008A3343" w:rsidRPr="008A3343" w:rsidRDefault="008A3343" w:rsidP="008A33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s</w:t>
            </w:r>
          </w:p>
        </w:tc>
        <w:tc>
          <w:tcPr>
            <w:tcW w:w="1442" w:type="dxa"/>
            <w:tcBorders>
              <w:top w:val="single" w:sz="8" w:space="0" w:color="4F6228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14:paraId="6A59227B" w14:textId="77777777" w:rsidR="008A3343" w:rsidRPr="008A3343" w:rsidRDefault="008A3343" w:rsidP="008A33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14:paraId="788CC8E2" w14:textId="77777777" w:rsidR="008A3343" w:rsidRPr="008A3343" w:rsidRDefault="008A3343" w:rsidP="008A33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14:paraId="4C037E23" w14:textId="77777777" w:rsidR="008A3343" w:rsidRPr="008A3343" w:rsidRDefault="008A3343" w:rsidP="008A33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33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A3343" w:rsidRPr="008A3343" w14:paraId="0CC73AD8" w14:textId="77777777" w:rsidTr="008A334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3FC6" w14:textId="77777777" w:rsidR="008A3343" w:rsidRPr="008A3343" w:rsidRDefault="008A3343" w:rsidP="008A33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on (µmol/L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78CD" w14:textId="77777777" w:rsidR="008A3343" w:rsidRPr="008A3343" w:rsidRDefault="008A3343" w:rsidP="008A33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4391" w14:textId="77777777" w:rsidR="008A3343" w:rsidRPr="008A3343" w:rsidRDefault="008A3343" w:rsidP="008A33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08(-7.165-2.748)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C527" w14:textId="77777777" w:rsidR="008A3343" w:rsidRPr="008A3343" w:rsidRDefault="008A3343" w:rsidP="008A334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</w:tr>
      <w:tr w:rsidR="008A3343" w:rsidRPr="008A3343" w14:paraId="40DBF90E" w14:textId="77777777" w:rsidTr="008A334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237E" w14:textId="6F28A1F0" w:rsidR="008A3343" w:rsidRPr="008A3343" w:rsidRDefault="008A3343" w:rsidP="008A33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ritin (ng/mL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8D5D" w14:textId="77777777" w:rsidR="008A3343" w:rsidRPr="008A3343" w:rsidRDefault="008A3343" w:rsidP="008A33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F48A" w14:textId="77777777" w:rsidR="008A3343" w:rsidRPr="008A3343" w:rsidRDefault="008A3343" w:rsidP="008A33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51(-10.425-19.128)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E1B" w14:textId="77777777" w:rsidR="008A3343" w:rsidRPr="008A3343" w:rsidRDefault="008A3343" w:rsidP="008A334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</w:tr>
      <w:tr w:rsidR="008A3343" w:rsidRPr="008A3343" w14:paraId="4BEC9E5B" w14:textId="77777777" w:rsidTr="008A334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62AE" w14:textId="77777777" w:rsidR="008A3343" w:rsidRPr="008A3343" w:rsidRDefault="008A3343" w:rsidP="008A33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BC (µmol/L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89D3" w14:textId="77777777" w:rsidR="008A3343" w:rsidRPr="008A3343" w:rsidRDefault="008A3343" w:rsidP="008A33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2A9C" w14:textId="77777777" w:rsidR="008A3343" w:rsidRPr="008A3343" w:rsidRDefault="008A3343" w:rsidP="008A33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2(-1.023-1.887)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7D0A" w14:textId="77777777" w:rsidR="008A3343" w:rsidRPr="008A3343" w:rsidRDefault="008A3343" w:rsidP="008A334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</w:tr>
      <w:tr w:rsidR="008A3343" w:rsidRPr="008A3343" w14:paraId="47A842A0" w14:textId="77777777" w:rsidTr="008A3343">
        <w:trPr>
          <w:trHeight w:val="31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EBF7" w14:textId="5D3BCEDA" w:rsidR="008A3343" w:rsidRPr="008A3343" w:rsidRDefault="008A3343" w:rsidP="008A33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s</w:t>
            </w:r>
            <w:proofErr w:type="spellEnd"/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transferrin saturation, 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3395" w14:textId="77777777" w:rsidR="008A3343" w:rsidRPr="008A3343" w:rsidRDefault="008A3343" w:rsidP="008A33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1(-1.589-3.211)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8E3C" w14:textId="77777777" w:rsidR="008A3343" w:rsidRPr="008A3343" w:rsidRDefault="008A3343" w:rsidP="008A334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</w:tr>
      <w:tr w:rsidR="008A3343" w:rsidRPr="008A3343" w14:paraId="2BBF8B9D" w14:textId="77777777" w:rsidTr="008A3343">
        <w:trPr>
          <w:gridAfter w:val="1"/>
          <w:wAfter w:w="6" w:type="dxa"/>
          <w:trHeight w:val="810"/>
        </w:trPr>
        <w:tc>
          <w:tcPr>
            <w:tcW w:w="7914" w:type="dxa"/>
            <w:gridSpan w:val="4"/>
            <w:tcBorders>
              <w:top w:val="single" w:sz="8" w:space="0" w:color="4F622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E21F" w14:textId="5C84D693" w:rsidR="008A3343" w:rsidRPr="008A3343" w:rsidRDefault="008A3343" w:rsidP="008A33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arson correlation was performed with ferritin and other metabolic variables in CAD patient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inuous variables with skewed distributions (ferritin, T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</w:t>
            </w:r>
            <w:proofErr w:type="spellEnd"/>
            <w:r w:rsidRPr="008A33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CRP) were log transformed for analysis.</w:t>
            </w:r>
          </w:p>
        </w:tc>
      </w:tr>
    </w:tbl>
    <w:p w14:paraId="3301E4D9" w14:textId="77777777" w:rsidR="00B4459B" w:rsidRPr="008A3343" w:rsidRDefault="00B4459B"/>
    <w:sectPr w:rsidR="00B4459B" w:rsidRPr="008A3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3BA07B" w14:textId="77777777" w:rsidR="00EA121E" w:rsidRDefault="00EA121E" w:rsidP="00DB492F">
      <w:r>
        <w:separator/>
      </w:r>
    </w:p>
  </w:endnote>
  <w:endnote w:type="continuationSeparator" w:id="0">
    <w:p w14:paraId="045B62A9" w14:textId="77777777" w:rsidR="00EA121E" w:rsidRDefault="00EA121E" w:rsidP="00DB4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8D1DB9" w14:textId="77777777" w:rsidR="00EA121E" w:rsidRDefault="00EA121E" w:rsidP="00DB492F">
      <w:r>
        <w:separator/>
      </w:r>
    </w:p>
  </w:footnote>
  <w:footnote w:type="continuationSeparator" w:id="0">
    <w:p w14:paraId="32C20D57" w14:textId="77777777" w:rsidR="00EA121E" w:rsidRDefault="00EA121E" w:rsidP="00DB4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59B"/>
    <w:rsid w:val="008A3343"/>
    <w:rsid w:val="00B4459B"/>
    <w:rsid w:val="00DB492F"/>
    <w:rsid w:val="00EA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A80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4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49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4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492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4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49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4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49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2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64426132@qq.com</dc:creator>
  <cp:lastModifiedBy>Administrator</cp:lastModifiedBy>
  <cp:revision>2</cp:revision>
  <dcterms:created xsi:type="dcterms:W3CDTF">2022-08-19T09:54:00Z</dcterms:created>
  <dcterms:modified xsi:type="dcterms:W3CDTF">2022-08-19T09:54:00Z</dcterms:modified>
</cp:coreProperties>
</file>